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C8C1A7" w14:textId="4121A95F" w:rsidR="00C907D6" w:rsidRDefault="008C3D01" w:rsidP="00C907D6">
      <w:pPr>
        <w:rPr>
          <w:rFonts w:ascii="Times New Roman" w:eastAsia="DengXian" w:hAnsi="Times New Roman" w:cs="Arial"/>
          <w:b/>
          <w:iCs/>
          <w:color w:val="000000"/>
          <w:sz w:val="24"/>
          <w:szCs w:val="24"/>
          <w:lang w:eastAsia="en-IN"/>
        </w:rPr>
      </w:pPr>
      <w:r>
        <w:rPr>
          <w:rFonts w:ascii="Times New Roman" w:eastAsia="DengXian" w:hAnsi="Times New Roman" w:cs="Arial"/>
          <w:b/>
          <w:iCs/>
          <w:color w:val="000000"/>
          <w:sz w:val="24"/>
          <w:szCs w:val="24"/>
          <w:lang w:eastAsia="en-IN"/>
        </w:rPr>
        <w:t>Supplementary table</w:t>
      </w:r>
      <w:bookmarkStart w:id="0" w:name="_GoBack"/>
      <w:bookmarkEnd w:id="0"/>
    </w:p>
    <w:p w14:paraId="22CB8346" w14:textId="3512BDE8" w:rsidR="006F690D" w:rsidRDefault="006F690D" w:rsidP="006F690D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</w:pPr>
      <w:r w:rsidRPr="00D4574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en-CA"/>
        </w:rPr>
        <w:t xml:space="preserve">Table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  <w:lang w:val="en-CA"/>
        </w:rPr>
        <w:t>S7</w:t>
      </w:r>
      <w:r w:rsidRPr="00D45749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 xml:space="preserve"> </w:t>
      </w:r>
      <w:r w:rsidR="00833591" w:rsidRPr="00D5359B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>Number of QTL with positive-effect alleles (NPQTL)</w:t>
      </w:r>
      <w:r w:rsidR="00785E6C" w:rsidRPr="00D5359B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 xml:space="preserve"> in</w:t>
      </w:r>
      <w:r w:rsidR="00785E6C" w:rsidRPr="00785E6C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 xml:space="preserve"> 370 accessions as related to morphotype and clustering of QTL and accessions.</w:t>
      </w:r>
    </w:p>
    <w:tbl>
      <w:tblPr>
        <w:tblW w:w="12552" w:type="dxa"/>
        <w:tblInd w:w="9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40"/>
        <w:gridCol w:w="1872"/>
        <w:gridCol w:w="825"/>
        <w:gridCol w:w="1023"/>
        <w:gridCol w:w="1023"/>
        <w:gridCol w:w="952"/>
        <w:gridCol w:w="1037"/>
        <w:gridCol w:w="1037"/>
        <w:gridCol w:w="1037"/>
        <w:gridCol w:w="1037"/>
        <w:gridCol w:w="1099"/>
        <w:gridCol w:w="770"/>
      </w:tblGrid>
      <w:tr w:rsidR="006F690D" w:rsidRPr="00FE7329" w14:paraId="469B85EC" w14:textId="77777777" w:rsidTr="00CA7602">
        <w:trPr>
          <w:trHeight w:val="357"/>
          <w:tblHeader/>
        </w:trPr>
        <w:tc>
          <w:tcPr>
            <w:tcW w:w="84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477D34B" w14:textId="77777777" w:rsidR="006F690D" w:rsidRPr="00FE7329" w:rsidRDefault="006F690D" w:rsidP="00C564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FE73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QTL No</w:t>
            </w:r>
          </w:p>
          <w:p w14:paraId="33F1CD4C" w14:textId="77777777" w:rsidR="006F690D" w:rsidRPr="00FE7329" w:rsidRDefault="006F690D" w:rsidP="00C564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1872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E5DA969" w14:textId="77777777" w:rsidR="006F690D" w:rsidRPr="00FE7329" w:rsidRDefault="006F690D" w:rsidP="00C564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FE73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Tag QTN</w:t>
            </w:r>
          </w:p>
        </w:tc>
        <w:tc>
          <w:tcPr>
            <w:tcW w:w="82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A3901F4" w14:textId="77777777" w:rsidR="006F690D" w:rsidRPr="00FE7329" w:rsidRDefault="006F690D" w:rsidP="00C564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FE73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QTL cluster</w:t>
            </w:r>
          </w:p>
        </w:tc>
        <w:tc>
          <w:tcPr>
            <w:tcW w:w="102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80CBB32" w14:textId="77777777" w:rsidR="006F690D" w:rsidRPr="00FE7329" w:rsidRDefault="006F690D" w:rsidP="00C56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FE73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Total NPQTL (%)</w:t>
            </w:r>
          </w:p>
        </w:tc>
        <w:tc>
          <w:tcPr>
            <w:tcW w:w="102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B762090" w14:textId="77777777" w:rsidR="006F690D" w:rsidRPr="00FE7329" w:rsidRDefault="006F690D" w:rsidP="00C56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FE73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NPQTL in Fibre (%)</w:t>
            </w:r>
          </w:p>
        </w:tc>
        <w:tc>
          <w:tcPr>
            <w:tcW w:w="952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DCC2561" w14:textId="77777777" w:rsidR="006F690D" w:rsidRPr="00FE7329" w:rsidRDefault="006F690D" w:rsidP="00C56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FE73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NPQTL in Linseed </w:t>
            </w:r>
          </w:p>
        </w:tc>
        <w:tc>
          <w:tcPr>
            <w:tcW w:w="103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BC2D7D4" w14:textId="77777777" w:rsidR="006F690D" w:rsidRPr="00C952C7" w:rsidRDefault="006F690D" w:rsidP="00C564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FE73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NPQTL in accession cluster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20"/>
              </w:rPr>
              <w:t>1</w:t>
            </w:r>
          </w:p>
        </w:tc>
        <w:tc>
          <w:tcPr>
            <w:tcW w:w="103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CDE8E79" w14:textId="77777777" w:rsidR="006F690D" w:rsidRPr="00FE7329" w:rsidRDefault="006F690D" w:rsidP="00C56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FE73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NPQTL in accession cluster 2</w:t>
            </w:r>
          </w:p>
        </w:tc>
        <w:tc>
          <w:tcPr>
            <w:tcW w:w="103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10C831D" w14:textId="77777777" w:rsidR="006F690D" w:rsidRPr="00C952C7" w:rsidRDefault="006F690D" w:rsidP="00C564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FE73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NPQTL in accession cluster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20"/>
              </w:rPr>
              <w:t>3</w:t>
            </w:r>
          </w:p>
        </w:tc>
        <w:tc>
          <w:tcPr>
            <w:tcW w:w="103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80EAA22" w14:textId="77777777" w:rsidR="006F690D" w:rsidRPr="00FE7329" w:rsidRDefault="006F690D" w:rsidP="00C56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FE73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NPQTL in accession cluster 4</w:t>
            </w:r>
          </w:p>
        </w:tc>
        <w:tc>
          <w:tcPr>
            <w:tcW w:w="1099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55A18F7A" w14:textId="77777777" w:rsidR="006F690D" w:rsidRPr="00FE7329" w:rsidRDefault="006F690D" w:rsidP="00C564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FE73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P value for χ2 test</w:t>
            </w:r>
          </w:p>
        </w:tc>
        <w:tc>
          <w:tcPr>
            <w:tcW w:w="770" w:type="dxa"/>
            <w:tcBorders>
              <w:bottom w:val="single" w:sz="8" w:space="0" w:color="auto"/>
            </w:tcBorders>
          </w:tcPr>
          <w:p w14:paraId="320A0CD8" w14:textId="77777777" w:rsidR="006F690D" w:rsidRPr="00B57A30" w:rsidRDefault="006F690D" w:rsidP="00C564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20"/>
              </w:rPr>
            </w:pPr>
            <w:r w:rsidRPr="00B57A30">
              <w:rPr>
                <w:rFonts w:ascii="Times New Roman" w:hAnsi="Times New Roman" w:cs="Times New Roman" w:hint="eastAsia"/>
                <w:b/>
                <w:bCs/>
                <w:i/>
                <w:color w:val="000000"/>
                <w:sz w:val="18"/>
                <w:szCs w:val="20"/>
              </w:rPr>
              <w:t>R</w:t>
            </w:r>
            <w:r w:rsidRPr="00B57A30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20"/>
                <w:vertAlign w:val="superscript"/>
              </w:rPr>
              <w:t>2</w:t>
            </w:r>
          </w:p>
        </w:tc>
      </w:tr>
      <w:tr w:rsidR="00244594" w:rsidRPr="00D37AE0" w14:paraId="6F8E23A2" w14:textId="77777777" w:rsidTr="00244594">
        <w:trPr>
          <w:trHeight w:val="340"/>
        </w:trPr>
        <w:tc>
          <w:tcPr>
            <w:tcW w:w="84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576D8533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BE6E5" w14:textId="7F89AC5A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2-3803775</w:t>
            </w:r>
          </w:p>
        </w:tc>
        <w:tc>
          <w:tcPr>
            <w:tcW w:w="82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3AF5B23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</w:t>
            </w:r>
          </w:p>
        </w:tc>
        <w:tc>
          <w:tcPr>
            <w:tcW w:w="102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7EC2A55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54(69)</w:t>
            </w:r>
          </w:p>
        </w:tc>
        <w:tc>
          <w:tcPr>
            <w:tcW w:w="102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0C4E181C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3(79)</w:t>
            </w:r>
          </w:p>
        </w:tc>
        <w:tc>
          <w:tcPr>
            <w:tcW w:w="9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2AFF964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91</w:t>
            </w:r>
          </w:p>
        </w:tc>
        <w:tc>
          <w:tcPr>
            <w:tcW w:w="103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2A3607A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90</w:t>
            </w:r>
          </w:p>
        </w:tc>
        <w:tc>
          <w:tcPr>
            <w:tcW w:w="103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75D058E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9</w:t>
            </w:r>
          </w:p>
        </w:tc>
        <w:tc>
          <w:tcPr>
            <w:tcW w:w="103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54F04BF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7</w:t>
            </w:r>
          </w:p>
        </w:tc>
        <w:tc>
          <w:tcPr>
            <w:tcW w:w="103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219F5B10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8</w:t>
            </w:r>
          </w:p>
        </w:tc>
        <w:tc>
          <w:tcPr>
            <w:tcW w:w="109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797532DA" w14:textId="1C901CA5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.03905</w:t>
            </w:r>
          </w:p>
        </w:tc>
        <w:tc>
          <w:tcPr>
            <w:tcW w:w="770" w:type="dxa"/>
            <w:tcBorders>
              <w:top w:val="single" w:sz="8" w:space="0" w:color="auto"/>
              <w:bottom w:val="nil"/>
            </w:tcBorders>
          </w:tcPr>
          <w:p w14:paraId="202CBE5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.32</w:t>
            </w:r>
          </w:p>
        </w:tc>
      </w:tr>
      <w:tr w:rsidR="00244594" w:rsidRPr="00D37AE0" w14:paraId="216F28EA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F9E18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D0209" w14:textId="7CEE6570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4-17214936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53C38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80C49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06(83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03D28B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70(88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B0DC9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3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0C3CC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2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83FAD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3B5A4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02606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6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38513D" w14:textId="159E1471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.2651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77916F7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.81</w:t>
            </w:r>
          </w:p>
        </w:tc>
      </w:tr>
      <w:tr w:rsidR="00244594" w:rsidRPr="00D37AE0" w14:paraId="7F31B7BD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816150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F1EC4" w14:textId="512D2BA5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4-17204590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CC23D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87B26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04(82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D38483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70(88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8F7BC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34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8CEB4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2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2B803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E20A3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AE596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6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A80568" w14:textId="08134F1A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.2136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44E4237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.17</w:t>
            </w:r>
          </w:p>
        </w:tc>
      </w:tr>
      <w:tr w:rsidR="00244594" w:rsidRPr="00D37AE0" w14:paraId="2EF7210B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62C53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5D7D5" w14:textId="35859814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13-13051094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A5C6F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CEE19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85(77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B18BC4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76(95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4BA83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0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81CAF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8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53E59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9B510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8079D3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6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CE5CEE" w14:textId="01A44F56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.09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20"/>
              </w:rPr>
              <w:t>4</w:t>
            </w: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e-0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13D0090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7.96</w:t>
            </w:r>
          </w:p>
        </w:tc>
      </w:tr>
      <w:tr w:rsidR="00244594" w:rsidRPr="00D37AE0" w14:paraId="7CBB3972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BB721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5E1E9" w14:textId="59BD63A0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4-13306407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88688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1F0EC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36(91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8705B8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73(91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F32F5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6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6D2CF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3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622D2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6B514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1A641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6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7EA8E3" w14:textId="0ECFCC2C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2621E0D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.58</w:t>
            </w:r>
          </w:p>
        </w:tc>
      </w:tr>
      <w:tr w:rsidR="00244594" w:rsidRPr="00D37AE0" w14:paraId="4B95E71C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97C41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ACC53" w14:textId="156043E1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12-5552631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8D4C71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BA5F0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23(87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DD1A97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80(100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51D46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4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4EE43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2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96CA0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D2696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4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21967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6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96201B" w14:textId="767CDB51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.0002481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4C5A9F1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7.1</w:t>
            </w:r>
          </w:p>
        </w:tc>
      </w:tr>
      <w:tr w:rsidR="00244594" w:rsidRPr="00D37AE0" w14:paraId="0FA6FCD0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CFE80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519A0" w14:textId="3489790B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6-2081466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B4FB1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11BE1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82(76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B6EB59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78(98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6F917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04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2D78A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84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7A451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B9FD9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4363F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6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5E4682" w14:textId="298C5784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9.479e-07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0AC3ABE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8.3</w:t>
            </w:r>
          </w:p>
        </w:tc>
      </w:tr>
      <w:tr w:rsidR="00244594" w:rsidRPr="00D37AE0" w14:paraId="1DF95347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3D720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B8448" w14:textId="1A3FB68C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4-14576826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1E718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F745A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05(55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37F52E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4(68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C5B390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5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866A9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3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B3DD13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3500E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70D0C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1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060582" w14:textId="738AF7A1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.01974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4A0E344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7.99</w:t>
            </w:r>
          </w:p>
        </w:tc>
      </w:tr>
      <w:tr w:rsidR="00244594" w:rsidRPr="00D37AE0" w14:paraId="0A405859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FC947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7C874" w14:textId="68C10C0E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4-14615685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3211B1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DD626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13(31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15F978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2(53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102C7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7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8689B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4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5E7CC3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E516A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A338B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0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C3D730" w14:textId="73F848EB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.872e-06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53233F4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0.85</w:t>
            </w:r>
          </w:p>
        </w:tc>
      </w:tr>
      <w:tr w:rsidR="00244594" w:rsidRPr="00D37AE0" w14:paraId="24D1FC3A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8A0CF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0809B" w14:textId="631DB311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13-14299019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F26D1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50AAD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89(51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B76BAD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7(71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AA96B3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3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643C7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3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70D9E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654F7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A7219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4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C053A8" w14:textId="072B28B6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7.817e-0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7F56178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8.28</w:t>
            </w:r>
          </w:p>
        </w:tc>
      </w:tr>
      <w:tr w:rsidR="00244594" w:rsidRPr="00D37AE0" w14:paraId="3C3ABAA4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C5F08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9FC89" w14:textId="07F6C4F6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12-16358216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49C6C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5C4E5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16(58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3604FE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4(68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6A769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6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5545E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5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681CE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292C7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9BE90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2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47D843" w14:textId="2DD8EA8E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.08161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75403B9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.25</w:t>
            </w:r>
          </w:p>
        </w:tc>
      </w:tr>
      <w:tr w:rsidR="00244594" w:rsidRPr="00D37AE0" w14:paraId="39C84F8B" w14:textId="77777777" w:rsidTr="00B5383C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16F4A1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3902A" w14:textId="0394FD8D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12-474480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AE86A1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6FB39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37(64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489CCA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0(75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B3C66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7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D02F1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7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AC84E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73D7E1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2DA88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5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A7426B" w14:textId="20A738CE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.008217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2DABFAF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8.33</w:t>
            </w:r>
          </w:p>
        </w:tc>
      </w:tr>
      <w:tr w:rsidR="00244594" w:rsidRPr="00D37AE0" w14:paraId="70DA6C57" w14:textId="77777777" w:rsidTr="00B5383C">
        <w:trPr>
          <w:trHeight w:val="340"/>
        </w:trPr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4A0519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674D13" w14:textId="0ADBCE2A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12-5795458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7049A5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</w:t>
            </w:r>
          </w:p>
        </w:tc>
        <w:tc>
          <w:tcPr>
            <w:tcW w:w="102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56A287B3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34(63)</w:t>
            </w:r>
          </w:p>
        </w:tc>
        <w:tc>
          <w:tcPr>
            <w:tcW w:w="102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343CB46C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75(94)</w:t>
            </w:r>
          </w:p>
        </w:tc>
        <w:tc>
          <w:tcPr>
            <w:tcW w:w="9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17E2574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59</w:t>
            </w:r>
          </w:p>
        </w:tc>
        <w:tc>
          <w:tcPr>
            <w:tcW w:w="103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613AC93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69</w:t>
            </w:r>
          </w:p>
        </w:tc>
        <w:tc>
          <w:tcPr>
            <w:tcW w:w="103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2745D99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9</w:t>
            </w:r>
          </w:p>
        </w:tc>
        <w:tc>
          <w:tcPr>
            <w:tcW w:w="103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3DBA09F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251D2FD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6</w:t>
            </w:r>
          </w:p>
        </w:tc>
        <w:tc>
          <w:tcPr>
            <w:tcW w:w="109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6BC0D5D1" w14:textId="40712BF8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.813e-10</w:t>
            </w:r>
          </w:p>
        </w:tc>
        <w:tc>
          <w:tcPr>
            <w:tcW w:w="770" w:type="dxa"/>
            <w:tcBorders>
              <w:top w:val="nil"/>
              <w:bottom w:val="single" w:sz="8" w:space="0" w:color="auto"/>
            </w:tcBorders>
          </w:tcPr>
          <w:p w14:paraId="5FD7B22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9.67</w:t>
            </w:r>
          </w:p>
        </w:tc>
      </w:tr>
      <w:tr w:rsidR="00244594" w:rsidRPr="00D37AE0" w14:paraId="0B9FE206" w14:textId="77777777" w:rsidTr="00B5383C">
        <w:trPr>
          <w:trHeight w:val="340"/>
        </w:trPr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67B2E3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6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8709C" w14:textId="42262534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12-5819991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EF4E3D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</w:t>
            </w:r>
          </w:p>
        </w:tc>
        <w:tc>
          <w:tcPr>
            <w:tcW w:w="102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73D5A0C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89(51)</w:t>
            </w:r>
          </w:p>
        </w:tc>
        <w:tc>
          <w:tcPr>
            <w:tcW w:w="102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65859475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9(74)</w:t>
            </w:r>
          </w:p>
        </w:tc>
        <w:tc>
          <w:tcPr>
            <w:tcW w:w="9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509D461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30</w:t>
            </w:r>
          </w:p>
        </w:tc>
        <w:tc>
          <w:tcPr>
            <w:tcW w:w="103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3C9798C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00</w:t>
            </w:r>
          </w:p>
        </w:tc>
        <w:tc>
          <w:tcPr>
            <w:tcW w:w="103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1ECE019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6</w:t>
            </w:r>
          </w:p>
        </w:tc>
        <w:tc>
          <w:tcPr>
            <w:tcW w:w="103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6020914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4</w:t>
            </w:r>
          </w:p>
        </w:tc>
        <w:tc>
          <w:tcPr>
            <w:tcW w:w="103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5C72B8F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9</w:t>
            </w:r>
          </w:p>
        </w:tc>
        <w:tc>
          <w:tcPr>
            <w:tcW w:w="109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382FE4CE" w14:textId="11BFE683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8.382e-06</w:t>
            </w:r>
          </w:p>
        </w:tc>
        <w:tc>
          <w:tcPr>
            <w:tcW w:w="770" w:type="dxa"/>
            <w:tcBorders>
              <w:top w:val="single" w:sz="8" w:space="0" w:color="auto"/>
              <w:bottom w:val="nil"/>
            </w:tcBorders>
          </w:tcPr>
          <w:p w14:paraId="2069885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.9</w:t>
            </w:r>
          </w:p>
        </w:tc>
      </w:tr>
      <w:tr w:rsidR="00244594" w:rsidRPr="00D37AE0" w14:paraId="3B1775FB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AEBC0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0F738" w14:textId="34646E34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13-2016767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C8F78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CD149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36(37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9BCC2F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6(45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F4ED0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0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3724F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91699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8C0A70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7942F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8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0A636F" w14:textId="4636C821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.1104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4B95562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.12</w:t>
            </w:r>
          </w:p>
        </w:tc>
      </w:tr>
      <w:tr w:rsidR="00244594" w:rsidRPr="00D37AE0" w14:paraId="5C71E0EB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15E72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20CF2" w14:textId="5BA66E64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15-995626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C7A62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3F461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28(35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70EB93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2(40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0A2C9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9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5E3E1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7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80643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90EEB0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21C0F0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4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F37959" w14:textId="0C8CB91C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.31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7883341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.27</w:t>
            </w:r>
          </w:p>
        </w:tc>
      </w:tr>
      <w:tr w:rsidR="00244594" w:rsidRPr="00D37AE0" w14:paraId="657ACEE7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CE88B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08DAE" w14:textId="7C9FC1BF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4-14738243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282FF1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C4015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34(36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739FA7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5(56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C07CB1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8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7C86E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4FA49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69B41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2F50B1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0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376AD2" w14:textId="4AEBF7DF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.508e-0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7A09CFE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2.64</w:t>
            </w:r>
          </w:p>
        </w:tc>
      </w:tr>
      <w:tr w:rsidR="00244594" w:rsidRPr="00D37AE0" w14:paraId="0EA5BD44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604DE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99CE5" w14:textId="70F2DCBC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9-1430465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24A7F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4CF0C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03(28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BE86D2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1(64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46EF6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5BC07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F4C62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4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63270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4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DD155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3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89076C" w14:textId="366CBF19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.804e-1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23EE790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0.76</w:t>
            </w:r>
          </w:p>
        </w:tc>
      </w:tr>
      <w:tr w:rsidR="00244594" w:rsidRPr="00D37AE0" w14:paraId="75A7DFBC" w14:textId="77777777" w:rsidTr="00B5383C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5A8FC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A1AEC" w14:textId="33396986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12-2719326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F7A13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F0BC8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13(31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7D896C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2(65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0DA9C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383F2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DC392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8A440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4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614BE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2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A920E7" w14:textId="484DE6B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.156e-13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636004E0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9.9</w:t>
            </w:r>
          </w:p>
        </w:tc>
      </w:tr>
      <w:tr w:rsidR="00244594" w:rsidRPr="00D37AE0" w14:paraId="1AF03C19" w14:textId="77777777" w:rsidTr="00B5383C">
        <w:trPr>
          <w:trHeight w:val="340"/>
        </w:trPr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43F31B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644F5E" w14:textId="48EFDEEA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1-28707496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E45A0F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</w:t>
            </w: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03CF91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91(25)</w:t>
            </w:r>
          </w:p>
        </w:tc>
        <w:tc>
          <w:tcPr>
            <w:tcW w:w="102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3E2C238C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5(44)</w:t>
            </w:r>
          </w:p>
        </w:tc>
        <w:tc>
          <w:tcPr>
            <w:tcW w:w="9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3E5C7CF0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6</w:t>
            </w:r>
          </w:p>
        </w:tc>
        <w:tc>
          <w:tcPr>
            <w:tcW w:w="103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7D31EB8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3</w:t>
            </w:r>
          </w:p>
        </w:tc>
        <w:tc>
          <w:tcPr>
            <w:tcW w:w="103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7F26CE1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0</w:t>
            </w:r>
          </w:p>
        </w:tc>
        <w:tc>
          <w:tcPr>
            <w:tcW w:w="103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0EBE812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2</w:t>
            </w:r>
          </w:p>
        </w:tc>
        <w:tc>
          <w:tcPr>
            <w:tcW w:w="103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3D6DCC2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6</w:t>
            </w:r>
          </w:p>
        </w:tc>
        <w:tc>
          <w:tcPr>
            <w:tcW w:w="109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383DA7DF" w14:textId="5F74CFB9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.379e-05</w:t>
            </w:r>
          </w:p>
        </w:tc>
        <w:tc>
          <w:tcPr>
            <w:tcW w:w="770" w:type="dxa"/>
            <w:tcBorders>
              <w:top w:val="nil"/>
              <w:bottom w:val="single" w:sz="8" w:space="0" w:color="auto"/>
            </w:tcBorders>
          </w:tcPr>
          <w:p w14:paraId="305DD63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.7</w:t>
            </w:r>
          </w:p>
        </w:tc>
      </w:tr>
      <w:tr w:rsidR="00244594" w:rsidRPr="00D37AE0" w14:paraId="3D203C0A" w14:textId="77777777" w:rsidTr="00B5383C">
        <w:trPr>
          <w:trHeight w:val="340"/>
        </w:trPr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D3E5A6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8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01583" w14:textId="14C08FB0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7-2491132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5E61D7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</w:t>
            </w: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805B7D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12(30)</w:t>
            </w:r>
          </w:p>
        </w:tc>
        <w:tc>
          <w:tcPr>
            <w:tcW w:w="102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1E69DFB6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1(51)</w:t>
            </w:r>
          </w:p>
        </w:tc>
        <w:tc>
          <w:tcPr>
            <w:tcW w:w="9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5EB81C9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71</w:t>
            </w:r>
          </w:p>
        </w:tc>
        <w:tc>
          <w:tcPr>
            <w:tcW w:w="103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582D8DA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72</w:t>
            </w:r>
          </w:p>
        </w:tc>
        <w:tc>
          <w:tcPr>
            <w:tcW w:w="103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66A0B78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9</w:t>
            </w:r>
          </w:p>
        </w:tc>
        <w:tc>
          <w:tcPr>
            <w:tcW w:w="103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3EADB12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2871E95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1</w:t>
            </w:r>
          </w:p>
        </w:tc>
        <w:tc>
          <w:tcPr>
            <w:tcW w:w="109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351206C6" w14:textId="3B2D327A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7.604e-06</w:t>
            </w:r>
          </w:p>
        </w:tc>
        <w:tc>
          <w:tcPr>
            <w:tcW w:w="770" w:type="dxa"/>
            <w:tcBorders>
              <w:top w:val="single" w:sz="8" w:space="0" w:color="auto"/>
              <w:bottom w:val="nil"/>
            </w:tcBorders>
          </w:tcPr>
          <w:p w14:paraId="0F9AB50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8.05</w:t>
            </w:r>
          </w:p>
        </w:tc>
      </w:tr>
      <w:tr w:rsidR="00244594" w:rsidRPr="00D37AE0" w14:paraId="3A5473B4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AC2BB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lastRenderedPageBreak/>
              <w:t>2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4F9E6" w14:textId="6E6D5971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7-2452981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C3A2C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497FC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02(28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B8691B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1(26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A5334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8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AC4DF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7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3787D1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6258A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EF147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7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F21737" w14:textId="191FA52F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.8756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2B7172F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.3</w:t>
            </w:r>
          </w:p>
        </w:tc>
      </w:tr>
      <w:tr w:rsidR="00244594" w:rsidRPr="00D37AE0" w14:paraId="2051AF7A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E7918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72A1B" w14:textId="371DDB8B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7-2453965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A738E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3DFF3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01(27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755F11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9(36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CCC07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7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00F61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7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EDAE2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3F6AF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F81B5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3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3DB1B3" w14:textId="622516B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.0589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64D6D261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7.03</w:t>
            </w:r>
          </w:p>
        </w:tc>
      </w:tr>
      <w:tr w:rsidR="00244594" w:rsidRPr="00D37AE0" w14:paraId="574ECADA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C5A5C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67214" w14:textId="2AABF08A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9-16348319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03438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4373B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34(36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BAA76A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6(45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B5845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9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A300F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8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687A8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30E6A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4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0E7B0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8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937365" w14:textId="25305DEA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.08634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5EBEC31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.64</w:t>
            </w:r>
          </w:p>
        </w:tc>
      </w:tr>
      <w:tr w:rsidR="00244594" w:rsidRPr="00D37AE0" w14:paraId="3B2D230B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C8FF51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76C0B" w14:textId="6E7A8114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10-8700793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F89C8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99487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57(42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7E1F99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9(74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8F220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9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191A2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9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0DC33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077F9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B6461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5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AC3E85" w14:textId="5C79F0CE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.52e-10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4DE73D7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2.1</w:t>
            </w:r>
          </w:p>
        </w:tc>
      </w:tr>
      <w:tr w:rsidR="00244594" w:rsidRPr="00D37AE0" w14:paraId="0ED1C393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A634A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F2529" w14:textId="3D5A432B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5-3575865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819A1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0067E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50(41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9EC7B4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4(80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604CD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8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707EB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9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BB0010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FE32C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EE519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3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BCACCE" w14:textId="49B79664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.337e-1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533E0EF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9.64</w:t>
            </w:r>
          </w:p>
        </w:tc>
      </w:tr>
      <w:tr w:rsidR="00244594" w:rsidRPr="00D37AE0" w14:paraId="5C3A76DE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4892B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0D4FD" w14:textId="1C86C44C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5-4604607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67C05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4A4F3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97(26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CE2F73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6(45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FF1E4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3958E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15020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FB3AB3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07F0C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1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AC8644" w14:textId="7980BDD4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.029e-0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15A7AA3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.58</w:t>
            </w:r>
          </w:p>
        </w:tc>
      </w:tr>
      <w:tr w:rsidR="00244594" w:rsidRPr="00D37AE0" w14:paraId="4BF1FCAF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EF0FE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19795" w14:textId="29AF7AC8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9-6270376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6135B3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55F68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00(27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E0A051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8(73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73317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3EA87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D169B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D284A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38B4D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5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7E8DB2" w14:textId="44AFA080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.2e-16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4D0ECD9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4.34</w:t>
            </w:r>
          </w:p>
        </w:tc>
      </w:tr>
      <w:tr w:rsidR="00244594" w:rsidRPr="00D37AE0" w14:paraId="674FB98A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77B5D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6F084" w14:textId="21CCF828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1-9232234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C5A66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8DD54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92(25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3CA592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4(68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A8872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5627C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40EF1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21DBA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F3ED9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2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EE4027" w14:textId="2829B95C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.2e-16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331FD58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6.17</w:t>
            </w:r>
          </w:p>
        </w:tc>
      </w:tr>
      <w:tr w:rsidR="00244594" w:rsidRPr="00D37AE0" w14:paraId="07BF7ECD" w14:textId="77777777" w:rsidTr="00B5383C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8DDBF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D7896" w14:textId="1FA319DD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8-14317356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48001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39287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75(20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D2EF9E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3(41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3F60A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6CDCB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5C025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D3983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83DF3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3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17C56F" w14:textId="5AA95F1B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.132e-07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76FDF57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4.32</w:t>
            </w:r>
          </w:p>
        </w:tc>
      </w:tr>
      <w:tr w:rsidR="00244594" w:rsidRPr="00D37AE0" w14:paraId="105AD8A1" w14:textId="77777777" w:rsidTr="00B5383C">
        <w:trPr>
          <w:trHeight w:val="340"/>
        </w:trPr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8702F6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D74D58" w14:textId="2F361A11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13-11860250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8BF1B6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</w:t>
            </w:r>
          </w:p>
        </w:tc>
        <w:tc>
          <w:tcPr>
            <w:tcW w:w="102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568A6673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6(15)</w:t>
            </w:r>
          </w:p>
        </w:tc>
        <w:tc>
          <w:tcPr>
            <w:tcW w:w="102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1689408B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7(34)</w:t>
            </w:r>
          </w:p>
        </w:tc>
        <w:tc>
          <w:tcPr>
            <w:tcW w:w="9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2A7DC42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9</w:t>
            </w:r>
          </w:p>
        </w:tc>
        <w:tc>
          <w:tcPr>
            <w:tcW w:w="103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35DAD3B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0</w:t>
            </w:r>
          </w:p>
        </w:tc>
        <w:tc>
          <w:tcPr>
            <w:tcW w:w="103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26F94BF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7</w:t>
            </w:r>
          </w:p>
        </w:tc>
        <w:tc>
          <w:tcPr>
            <w:tcW w:w="103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44E3B11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6E0ED82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9</w:t>
            </w:r>
          </w:p>
        </w:tc>
        <w:tc>
          <w:tcPr>
            <w:tcW w:w="109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4A879E4C" w14:textId="3E93AA5B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.951e-07</w:t>
            </w:r>
          </w:p>
        </w:tc>
        <w:tc>
          <w:tcPr>
            <w:tcW w:w="770" w:type="dxa"/>
            <w:tcBorders>
              <w:top w:val="nil"/>
              <w:bottom w:val="single" w:sz="8" w:space="0" w:color="auto"/>
            </w:tcBorders>
          </w:tcPr>
          <w:p w14:paraId="4FD097C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9.65</w:t>
            </w:r>
          </w:p>
        </w:tc>
      </w:tr>
      <w:tr w:rsidR="00244594" w:rsidRPr="00D37AE0" w14:paraId="5F41734C" w14:textId="77777777" w:rsidTr="00B5383C">
        <w:trPr>
          <w:trHeight w:val="340"/>
        </w:trPr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835423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5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A6536" w14:textId="1D4E52FA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5-1554121</w:t>
            </w:r>
          </w:p>
        </w:tc>
        <w:tc>
          <w:tcPr>
            <w:tcW w:w="8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149C70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2664F52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84(23)</w:t>
            </w:r>
          </w:p>
        </w:tc>
        <w:tc>
          <w:tcPr>
            <w:tcW w:w="102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0A1D3641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0(50)</w:t>
            </w:r>
          </w:p>
        </w:tc>
        <w:tc>
          <w:tcPr>
            <w:tcW w:w="95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1DB71CB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4</w:t>
            </w:r>
          </w:p>
        </w:tc>
        <w:tc>
          <w:tcPr>
            <w:tcW w:w="103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14D5DF7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3</w:t>
            </w:r>
          </w:p>
        </w:tc>
        <w:tc>
          <w:tcPr>
            <w:tcW w:w="103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6BEBA90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3</w:t>
            </w:r>
          </w:p>
        </w:tc>
        <w:tc>
          <w:tcPr>
            <w:tcW w:w="103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4AC083F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5692FEA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8</w:t>
            </w:r>
          </w:p>
        </w:tc>
        <w:tc>
          <w:tcPr>
            <w:tcW w:w="109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603F6245" w14:textId="70D4A546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.661e-10</w:t>
            </w:r>
          </w:p>
        </w:tc>
        <w:tc>
          <w:tcPr>
            <w:tcW w:w="770" w:type="dxa"/>
            <w:tcBorders>
              <w:top w:val="single" w:sz="8" w:space="0" w:color="auto"/>
              <w:bottom w:val="nil"/>
            </w:tcBorders>
          </w:tcPr>
          <w:p w14:paraId="7AA9CD9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7.75</w:t>
            </w:r>
          </w:p>
        </w:tc>
      </w:tr>
      <w:tr w:rsidR="00244594" w:rsidRPr="00D37AE0" w14:paraId="7FA801DB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F1091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6B96E" w14:textId="75CEA8A7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15-8714776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34976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A0967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78(21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BA3E55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3(54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F6258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0BC141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01C07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40831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F30E7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5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7E994F" w14:textId="776D90A1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.072e-1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14CC60B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5.04</w:t>
            </w:r>
          </w:p>
        </w:tc>
      </w:tr>
      <w:tr w:rsidR="00244594" w:rsidRPr="00D37AE0" w14:paraId="4D3CCD3F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5C2E8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220E6" w14:textId="03DC2D67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5-1650980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64FD63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596CA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4(15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AAD4AE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2(28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ADFB03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83A031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A56C8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41C3D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023963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7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606C99" w14:textId="19A4ADD9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.0004412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5B32F70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.61</w:t>
            </w:r>
          </w:p>
        </w:tc>
      </w:tr>
      <w:tr w:rsidR="00244594" w:rsidRPr="00D37AE0" w14:paraId="7DD182B8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9AB8B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CFB41" w14:textId="4B439E13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8-17270785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2FBDF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98506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6(12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524450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7(34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1354F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AEEEB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0855F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D6D81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2DEC9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9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DB0439" w14:textId="5B6D3EB1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.359e-10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363DD99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9.59</w:t>
            </w:r>
          </w:p>
        </w:tc>
      </w:tr>
      <w:tr w:rsidR="00244594" w:rsidRPr="00D37AE0" w14:paraId="2CD4F4CB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90B943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0393F" w14:textId="2D337E19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3-22688547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41140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AA513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0(16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F9C049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4(30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52712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CCE88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021FD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8C8B4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C79BD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4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B1CB9D" w14:textId="1CE5243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1E35D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.0003101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30DD175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8.98</w:t>
            </w:r>
          </w:p>
        </w:tc>
      </w:tr>
      <w:tr w:rsidR="00244594" w:rsidRPr="00D37AE0" w14:paraId="764048DC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BFCC3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A23DC" w14:textId="67DFB090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8-15830073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0E8C81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31378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6(18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2B5FCD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4(30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0712B0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64D44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2FDE8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782F11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B2732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8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F92A37" w14:textId="5D41369A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469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.002329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1ED5418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8.48</w:t>
            </w:r>
          </w:p>
        </w:tc>
      </w:tr>
      <w:tr w:rsidR="00244594" w:rsidRPr="00D37AE0" w14:paraId="72A04D3B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38182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48B14" w14:textId="199EABA2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8-15841885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586D7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6C109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6(10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C68BE9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1(26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F255E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D6DDE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0BD65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2A7EF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561FA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4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09138D" w14:textId="5B4A0A38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469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.005e-08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523FBF7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8.35</w:t>
            </w:r>
          </w:p>
        </w:tc>
      </w:tr>
      <w:tr w:rsidR="00244594" w:rsidRPr="00D37AE0" w14:paraId="4C651F09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BFC1F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0684E" w14:textId="4AF34323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8-15837449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2E812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1DA8E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3(9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E6A4A7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8(23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476D9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44FCC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A2F300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513F7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FD54E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5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AE3E09" w14:textId="00BFCF64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469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.379e-06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5D8EDA9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8.24</w:t>
            </w:r>
          </w:p>
        </w:tc>
      </w:tr>
      <w:tr w:rsidR="00244594" w:rsidRPr="00D37AE0" w14:paraId="2C8BF12F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6474F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8C3C8" w14:textId="0E53F0EB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5-13500692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ABC07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04B71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5(9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F16106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2(28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23F15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EE0EA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B55FD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2B352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A2851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2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D8831F" w14:textId="7C1A8DE8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469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.831e-09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2B2B05D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1.9</w:t>
            </w:r>
          </w:p>
        </w:tc>
      </w:tr>
      <w:tr w:rsidR="00244594" w:rsidRPr="00D37AE0" w14:paraId="4224928D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B0570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6FE1B" w14:textId="5F99D1D0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6-15455712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4F40D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77CC61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8(8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E86F44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8(23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016F3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14D0A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953C3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33972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3B2543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5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1150AF" w14:textId="2C42E45E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469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.62e-08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0B511F2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9.63</w:t>
            </w:r>
          </w:p>
        </w:tc>
      </w:tr>
      <w:tr w:rsidR="00244594" w:rsidRPr="00D37AE0" w14:paraId="510F9BDD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17095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DE11C" w14:textId="1511BB3E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6-15506450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41EA3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C2B07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3(6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F8D4CB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7(21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084A7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1E4F9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E1085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099DF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FDD49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5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D15FBF" w14:textId="29E694E6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469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.649e-09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2A5319C0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2.62</w:t>
            </w:r>
          </w:p>
        </w:tc>
      </w:tr>
      <w:tr w:rsidR="00244594" w:rsidRPr="00D37AE0" w14:paraId="3533AB86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DB413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15284" w14:textId="5E1D5AA2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6-14738507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A757A3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D9DF3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0(5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54C9AC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7(21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C9A80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3FAE2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09861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6A958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F6F5B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4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3E5F79" w14:textId="529387D5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469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.047e-11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52E1A2E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3.34</w:t>
            </w:r>
          </w:p>
        </w:tc>
      </w:tr>
      <w:tr w:rsidR="00244594" w:rsidRPr="00D37AE0" w14:paraId="71B30858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47F63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D8135" w14:textId="34B8B5BF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8-17749357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12B74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0EF82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8(10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523785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1(26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28DD3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BC1133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ECB98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964E61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49AD0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5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7F3AC2" w14:textId="6DE9BD06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469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.22e-07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09FE092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0.16</w:t>
            </w:r>
          </w:p>
        </w:tc>
      </w:tr>
      <w:tr w:rsidR="00244594" w:rsidRPr="00D37AE0" w14:paraId="0CDECC94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54019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EE895" w14:textId="6A73C667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8-18251174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BD826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40A74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9(8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5EEE71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1(26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EE4B1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C40D6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43AE1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79A71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0C83F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4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3037D4" w14:textId="690A6870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469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.29e-11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3DDAC5B0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0.38</w:t>
            </w:r>
          </w:p>
        </w:tc>
      </w:tr>
      <w:tr w:rsidR="00244594" w:rsidRPr="00D37AE0" w14:paraId="73FA3B66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5B02D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99B7E" w14:textId="70A660DE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8-18447612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1F2E5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421D0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4(9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6018FE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3(29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AB896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C26EE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24BEB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B5AB5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7A937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5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78809E" w14:textId="525D0B8E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469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.531e-11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20EB0A63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1.66</w:t>
            </w:r>
          </w:p>
        </w:tc>
      </w:tr>
      <w:tr w:rsidR="00244594" w:rsidRPr="00D37AE0" w14:paraId="6656A069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C5A42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lastRenderedPageBreak/>
              <w:t>3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83061" w14:textId="3FE918B4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8-16366918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A4F7D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C5D871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3(9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0D23E4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1(26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26CE8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CEC04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B34173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E2DAE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F5A39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5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90D9FA" w14:textId="5DF800EB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469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.185e-09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02071FA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0.9</w:t>
            </w:r>
          </w:p>
        </w:tc>
      </w:tr>
      <w:tr w:rsidR="00244594" w:rsidRPr="00D37AE0" w14:paraId="5295654B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54CC51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F06AE" w14:textId="0C64E196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8-15963249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20377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FC026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9(8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F427B7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1(26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A48793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F1E20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79E9C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0A8E6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06AD3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3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30B521" w14:textId="202B2246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469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.29e-11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16A1A721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4.22</w:t>
            </w:r>
          </w:p>
        </w:tc>
      </w:tr>
      <w:tr w:rsidR="00244594" w:rsidRPr="00D37AE0" w14:paraId="658C1837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5BD2F3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892EA" w14:textId="44D933AE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9-19857367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E8DE4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A4C16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6(7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9D7F29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7(21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243EC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8A48D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1A32E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20BCD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F9440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2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B4BB4E" w14:textId="56579DAB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469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7.67e-08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6C82809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2.67</w:t>
            </w:r>
          </w:p>
        </w:tc>
      </w:tr>
      <w:tr w:rsidR="00244594" w:rsidRPr="00D37AE0" w14:paraId="589A73ED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89DD7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1A56D" w14:textId="33520243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9-15527375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340AD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915F9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4(9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0D944D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3(29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FF237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006FB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CB618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6956E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37B41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0567FE" w14:textId="7BE8DF05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469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.531e-11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0F73629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.76</w:t>
            </w:r>
          </w:p>
        </w:tc>
      </w:tr>
      <w:tr w:rsidR="00244594" w:rsidRPr="00D37AE0" w14:paraId="7295C9DB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5E3DF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BF1AB" w14:textId="2A11FF4D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6-5837358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F2E4C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40180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8(10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E603E1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1(26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2FB20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CD372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4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C94B4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5AA00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BA7C0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4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34A43B" w14:textId="7AA812A0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469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.22e-07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328D522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9.36</w:t>
            </w:r>
          </w:p>
        </w:tc>
      </w:tr>
      <w:tr w:rsidR="00244594" w:rsidRPr="00D37AE0" w14:paraId="0AEB4213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6DC40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628EB" w14:textId="2412ABC1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11-3330783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5C9A43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96BC7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3(9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C980BE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5(19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5CCC7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1DE4F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E51CB0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8A60A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ABDDC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3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67408D" w14:textId="46D94243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469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.001101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2C2462B3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7.09</w:t>
            </w:r>
          </w:p>
        </w:tc>
      </w:tr>
      <w:tr w:rsidR="00244594" w:rsidRPr="00D37AE0" w14:paraId="61BD32B4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528C9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89E2D" w14:textId="592A9CDA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13-1919638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09010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79843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3(9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D14869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8(35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D39A3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D11BE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2875E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3F60C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71826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5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A53CED" w14:textId="4EC4504F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469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.2e-16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0E1F4C4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3.67</w:t>
            </w:r>
          </w:p>
        </w:tc>
      </w:tr>
      <w:tr w:rsidR="00244594" w:rsidRPr="00D37AE0" w14:paraId="1F59A642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4EFC1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A740C" w14:textId="17F5F7F2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12-1621325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B2BAD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B692B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6(4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272A54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1(14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8FCD0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B970B1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25066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73578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F3075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7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6DF205" w14:textId="7AB7AD1B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469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.236e-0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55EA7A10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9.41</w:t>
            </w:r>
          </w:p>
        </w:tc>
      </w:tr>
      <w:tr w:rsidR="00244594" w:rsidRPr="00D37AE0" w14:paraId="7C68B306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4C01C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CF3ED" w14:textId="70F838C6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8-23142500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56B39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35C39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2(9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9D2FC0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9(24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3DC5E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DEBB2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BEF83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4584D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06EA2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8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529CA8" w14:textId="44DFCCA4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469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.958e-07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0950D0D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3.34</w:t>
            </w:r>
          </w:p>
        </w:tc>
      </w:tr>
      <w:tr w:rsidR="00244594" w:rsidRPr="00D37AE0" w14:paraId="47D8DC6A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A8F51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FACF5" w14:textId="0939F66A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8-23104696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2AE38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68B36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0(8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B730B6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0(25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D49C1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7526B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5B778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05344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B4925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8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5FE78E" w14:textId="1AEAD69A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469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.736e-09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2043106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6.53</w:t>
            </w:r>
          </w:p>
        </w:tc>
      </w:tr>
      <w:tr w:rsidR="00244594" w:rsidRPr="00D37AE0" w14:paraId="43D484EC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8CB3A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53C79" w14:textId="47EF43E8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9-1258326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7DE53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D05BF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5(9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649714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7(34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04A24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D2204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2C731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4847D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F9FBE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2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425245" w14:textId="46DC3BB1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469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.09e-16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1D5AEA20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6.01</w:t>
            </w:r>
          </w:p>
        </w:tc>
      </w:tr>
      <w:tr w:rsidR="00244594" w:rsidRPr="00D37AE0" w14:paraId="05368AE4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FC2D8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B34B6" w14:textId="27F3C5A5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5-4858045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D20B7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0E12B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2(6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F1E64D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9(24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1D0BB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581D90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72F73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8344B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EFCF6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8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F3D791" w14:textId="66FD1075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469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.149e-13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5AA19DF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2.83</w:t>
            </w:r>
          </w:p>
        </w:tc>
      </w:tr>
      <w:tr w:rsidR="00244594" w:rsidRPr="00D37AE0" w14:paraId="1B3FEF50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7B051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F79BB" w14:textId="59E207B6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3-20781286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6DD91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2F3A1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6(7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D4C7FE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2(28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093F3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CB79C0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0A80F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02186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6F531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7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D3056C" w14:textId="0BB902A2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469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.326e-1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0283F44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4.63</w:t>
            </w:r>
          </w:p>
        </w:tc>
      </w:tr>
      <w:tr w:rsidR="00244594" w:rsidRPr="00D37AE0" w14:paraId="612C68B3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CC928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E13F2" w14:textId="1A17F2A0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3-19643168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EFE8B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C0222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0(5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EB124E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5(19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29EF8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D73343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D658A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14955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B17F00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2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61E16A" w14:textId="7A2BEECE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469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.324e-08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5E11851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2.82</w:t>
            </w:r>
          </w:p>
        </w:tc>
      </w:tr>
      <w:tr w:rsidR="00244594" w:rsidRPr="00D37AE0" w14:paraId="65D802FC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B9799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A522D" w14:textId="21A7401A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4-37769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AF445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DE909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5(9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5D7413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2(28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3AF5D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F5F30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7916C1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6AC15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879DD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8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BF1148" w14:textId="5120518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469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.831e-09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5D06B844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1.23</w:t>
            </w:r>
          </w:p>
        </w:tc>
      </w:tr>
      <w:tr w:rsidR="00244594" w:rsidRPr="00D37AE0" w14:paraId="3EC5D256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F7682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425AA" w14:textId="108EC26C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12-16056974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05E81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A6760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0(11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0ACE0C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7(34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8F849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DE73C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0CEB8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B50133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FBC2F1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9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7260FC" w14:textId="5D194E6E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469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.868e-13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60FF575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1.26</w:t>
            </w:r>
          </w:p>
        </w:tc>
      </w:tr>
      <w:tr w:rsidR="00244594" w:rsidRPr="00D37AE0" w14:paraId="0AD8924B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22F62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9DF87" w14:textId="63097233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15-976617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112213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54F92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4(9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E86874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6(33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FBDEA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9A0643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EEFE65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A2628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AA95D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0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43D0F8" w14:textId="7E7CE7E9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469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.121e-15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55B48ED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6.08</w:t>
            </w:r>
          </w:p>
        </w:tc>
      </w:tr>
      <w:tr w:rsidR="00244594" w:rsidRPr="00D37AE0" w14:paraId="3070A85A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7105F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5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E897B" w14:textId="4802D6BB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12-15686833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ED08B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74A7A1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30(8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4FA015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3(29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BD223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D76B7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43280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643073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A36851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9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E5E2A2" w14:textId="34045AC4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469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.275e-13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6C3460C0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3.9</w:t>
            </w:r>
          </w:p>
        </w:tc>
      </w:tr>
      <w:tr w:rsidR="00244594" w:rsidRPr="00D37AE0" w14:paraId="2497776F" w14:textId="77777777" w:rsidTr="00244594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F74F3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819D2" w14:textId="572FFCC6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9-4333365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F389B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F832E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8(8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C5FC45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7(34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6BC4F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7153F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AFD33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470208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25C77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2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631DC3" w14:textId="1D844E34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469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.2e-16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4779BEB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3.39</w:t>
            </w:r>
          </w:p>
        </w:tc>
      </w:tr>
      <w:tr w:rsidR="00244594" w:rsidRPr="00D37AE0" w14:paraId="5291A951" w14:textId="77777777" w:rsidTr="00B5383C">
        <w:trPr>
          <w:trHeight w:val="340"/>
        </w:trPr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CDB331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03EC9" w14:textId="2E10CFE1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4-13779313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5572A6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1C04A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7(7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EC276E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1(26)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B184D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42432A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175CE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54D28E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1E75FD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7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A15408" w14:textId="11D591E5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469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.086e-12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2721B10B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3.72</w:t>
            </w:r>
          </w:p>
        </w:tc>
      </w:tr>
      <w:tr w:rsidR="00244594" w:rsidRPr="00D37AE0" w14:paraId="7332DF64" w14:textId="77777777" w:rsidTr="00B5383C">
        <w:trPr>
          <w:trHeight w:val="340"/>
        </w:trPr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9197CB7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D24EBA" w14:textId="679F4A32" w:rsidR="00244594" w:rsidRPr="00244594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44594">
              <w:rPr>
                <w:rFonts w:ascii="Times New Roman" w:hAnsi="Times New Roman" w:cs="Times New Roman"/>
                <w:sz w:val="20"/>
                <w:szCs w:val="20"/>
              </w:rPr>
              <w:t>Lu9-1896658</w:t>
            </w:r>
          </w:p>
        </w:tc>
        <w:tc>
          <w:tcPr>
            <w:tcW w:w="8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C22EBAC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4</w:t>
            </w:r>
          </w:p>
        </w:tc>
        <w:tc>
          <w:tcPr>
            <w:tcW w:w="102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02B7DE8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7(7)</w:t>
            </w:r>
          </w:p>
        </w:tc>
        <w:tc>
          <w:tcPr>
            <w:tcW w:w="102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62DFDD78" w14:textId="77777777" w:rsidR="00244594" w:rsidRPr="00AA6DC7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6DC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6(33)</w:t>
            </w:r>
          </w:p>
        </w:tc>
        <w:tc>
          <w:tcPr>
            <w:tcW w:w="95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41401FEF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</w:t>
            </w:r>
          </w:p>
        </w:tc>
        <w:tc>
          <w:tcPr>
            <w:tcW w:w="103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5415EE69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</w:t>
            </w:r>
          </w:p>
        </w:tc>
        <w:tc>
          <w:tcPr>
            <w:tcW w:w="103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68682322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6</w:t>
            </w:r>
          </w:p>
        </w:tc>
        <w:tc>
          <w:tcPr>
            <w:tcW w:w="103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7E18CC41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0</w:t>
            </w:r>
          </w:p>
        </w:tc>
        <w:tc>
          <w:tcPr>
            <w:tcW w:w="103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1860D1F3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0</w:t>
            </w:r>
          </w:p>
        </w:tc>
        <w:tc>
          <w:tcPr>
            <w:tcW w:w="109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5563262D" w14:textId="36EDC658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AA469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2.2e-16</w:t>
            </w:r>
          </w:p>
        </w:tc>
        <w:tc>
          <w:tcPr>
            <w:tcW w:w="770" w:type="dxa"/>
            <w:tcBorders>
              <w:top w:val="nil"/>
              <w:bottom w:val="single" w:sz="8" w:space="0" w:color="auto"/>
            </w:tcBorders>
          </w:tcPr>
          <w:p w14:paraId="57BC7073" w14:textId="77777777" w:rsidR="00244594" w:rsidRPr="00224DCB" w:rsidRDefault="00244594" w:rsidP="002445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</w:pPr>
            <w:r w:rsidRPr="00224DC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</w:rPr>
              <w:t>17.12</w:t>
            </w:r>
          </w:p>
        </w:tc>
      </w:tr>
    </w:tbl>
    <w:p w14:paraId="01B0E396" w14:textId="09D1FCC7" w:rsidR="006F690D" w:rsidRPr="00FB5C9E" w:rsidRDefault="006F690D" w:rsidP="006F690D">
      <w:pPr>
        <w:rPr>
          <w:rFonts w:ascii="Times New Roman" w:eastAsia="DengXian" w:hAnsi="Times New Roman" w:cs="Times New Roman"/>
          <w:iCs/>
          <w:color w:val="000000"/>
          <w:sz w:val="20"/>
          <w:szCs w:val="20"/>
          <w:lang w:eastAsia="en-IN"/>
        </w:rPr>
      </w:pPr>
      <w:r>
        <w:rPr>
          <w:rFonts w:ascii="Times New Roman" w:eastAsia="DengXian" w:hAnsi="Times New Roman" w:cs="Times New Roman"/>
          <w:iCs/>
          <w:color w:val="000000"/>
          <w:sz w:val="20"/>
          <w:szCs w:val="20"/>
          <w:lang w:eastAsia="en-IN"/>
        </w:rPr>
        <w:t xml:space="preserve">(a) </w:t>
      </w:r>
      <w:r>
        <w:rPr>
          <w:rFonts w:ascii="Times New Roman" w:eastAsia="DengXian" w:hAnsi="Times New Roman" w:cs="Times New Roman" w:hint="eastAsia"/>
          <w:iCs/>
          <w:color w:val="000000"/>
          <w:sz w:val="20"/>
          <w:szCs w:val="20"/>
        </w:rPr>
        <w:t>T</w:t>
      </w:r>
      <w:r w:rsidRPr="00FB5C9E">
        <w:rPr>
          <w:rFonts w:ascii="Times New Roman" w:eastAsia="DengXian" w:hAnsi="Times New Roman" w:cs="Times New Roman"/>
          <w:iCs/>
          <w:color w:val="000000"/>
          <w:sz w:val="20"/>
          <w:szCs w:val="20"/>
          <w:lang w:eastAsia="en-IN"/>
        </w:rPr>
        <w:t xml:space="preserve">he Pearson's Chi-squared test with Yates' continuity correction </w:t>
      </w:r>
      <w:r>
        <w:rPr>
          <w:rFonts w:ascii="Times New Roman" w:eastAsia="DengXian" w:hAnsi="Times New Roman" w:cs="Times New Roman"/>
          <w:iCs/>
          <w:color w:val="000000"/>
          <w:sz w:val="20"/>
          <w:szCs w:val="20"/>
          <w:lang w:eastAsia="en-IN"/>
        </w:rPr>
        <w:t>to test whether QTL effects are related to morphotypes</w:t>
      </w:r>
      <w:r w:rsidRPr="00FB5C9E">
        <w:rPr>
          <w:rFonts w:ascii="Times New Roman" w:eastAsia="DengXian" w:hAnsi="Times New Roman" w:cs="Times New Roman"/>
          <w:iCs/>
          <w:color w:val="000000"/>
          <w:sz w:val="20"/>
          <w:szCs w:val="20"/>
          <w:lang w:eastAsia="en-IN"/>
        </w:rPr>
        <w:t>.</w:t>
      </w:r>
      <w:r>
        <w:rPr>
          <w:rFonts w:ascii="Times New Roman" w:eastAsia="DengXian" w:hAnsi="Times New Roman" w:cs="Times New Roman"/>
          <w:iCs/>
          <w:color w:val="000000"/>
          <w:sz w:val="20"/>
          <w:szCs w:val="20"/>
          <w:lang w:eastAsia="en-IN"/>
        </w:rPr>
        <w:t xml:space="preserve"> The order of QTL in the table is the same with that in </w:t>
      </w:r>
      <w:r w:rsidR="00B57A30">
        <w:rPr>
          <w:rFonts w:ascii="Times New Roman" w:eastAsia="DengXian" w:hAnsi="Times New Roman" w:cs="Times New Roman"/>
          <w:b/>
          <w:iCs/>
          <w:color w:val="000000"/>
          <w:sz w:val="20"/>
          <w:szCs w:val="20"/>
          <w:lang w:eastAsia="en-IN"/>
        </w:rPr>
        <w:t>Figure 7</w:t>
      </w:r>
      <w:r>
        <w:rPr>
          <w:rFonts w:ascii="Times New Roman" w:eastAsia="DengXian" w:hAnsi="Times New Roman" w:cs="Times New Roman"/>
          <w:iCs/>
          <w:color w:val="000000"/>
          <w:sz w:val="20"/>
          <w:szCs w:val="20"/>
          <w:lang w:eastAsia="en-IN"/>
        </w:rPr>
        <w:t>.</w:t>
      </w:r>
    </w:p>
    <w:p w14:paraId="397147B9" w14:textId="77777777" w:rsidR="0085430F" w:rsidRPr="00770345" w:rsidRDefault="0085430F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sectPr w:rsidR="0085430F" w:rsidRPr="00770345" w:rsidSect="001C05C5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17A650" w16cid:durableId="1F19960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747A02" w14:textId="77777777" w:rsidR="00223F00" w:rsidRDefault="00223F00" w:rsidP="007E319C">
      <w:pPr>
        <w:spacing w:after="0" w:line="240" w:lineRule="auto"/>
      </w:pPr>
      <w:r>
        <w:separator/>
      </w:r>
    </w:p>
  </w:endnote>
  <w:endnote w:type="continuationSeparator" w:id="0">
    <w:p w14:paraId="6CE1C404" w14:textId="77777777" w:rsidR="00223F00" w:rsidRDefault="00223F00" w:rsidP="007E31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259A9A" w14:textId="77777777" w:rsidR="00223F00" w:rsidRDefault="00223F00" w:rsidP="007E319C">
      <w:pPr>
        <w:spacing w:after="0" w:line="240" w:lineRule="auto"/>
      </w:pPr>
      <w:r>
        <w:separator/>
      </w:r>
    </w:p>
  </w:footnote>
  <w:footnote w:type="continuationSeparator" w:id="0">
    <w:p w14:paraId="5525391F" w14:textId="77777777" w:rsidR="00223F00" w:rsidRDefault="00223F00" w:rsidP="007E31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DE7C63"/>
    <w:multiLevelType w:val="hybridMultilevel"/>
    <w:tmpl w:val="882C76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2E5D6A"/>
    <w:multiLevelType w:val="hybridMultilevel"/>
    <w:tmpl w:val="07C0896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36154E"/>
    <w:multiLevelType w:val="hybridMultilevel"/>
    <w:tmpl w:val="E6BC517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294B09"/>
    <w:multiLevelType w:val="multilevel"/>
    <w:tmpl w:val="9D44D15E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662275F4"/>
    <w:multiLevelType w:val="hybridMultilevel"/>
    <w:tmpl w:val="3490F16C"/>
    <w:lvl w:ilvl="0" w:tplc="67C21B36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FA37B0"/>
    <w:multiLevelType w:val="hybridMultilevel"/>
    <w:tmpl w:val="435235F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1E408B"/>
    <w:multiLevelType w:val="hybridMultilevel"/>
    <w:tmpl w:val="99109D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0"/>
  </w:num>
  <w:num w:numId="4">
    <w:abstractNumId w:val="5"/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7D6"/>
    <w:rsid w:val="00021555"/>
    <w:rsid w:val="00047F4F"/>
    <w:rsid w:val="000A1650"/>
    <w:rsid w:val="000A17FF"/>
    <w:rsid w:val="000A39D8"/>
    <w:rsid w:val="000A6483"/>
    <w:rsid w:val="00157864"/>
    <w:rsid w:val="00182500"/>
    <w:rsid w:val="001B645B"/>
    <w:rsid w:val="001C05C5"/>
    <w:rsid w:val="001E31EA"/>
    <w:rsid w:val="001E35DF"/>
    <w:rsid w:val="001F7D38"/>
    <w:rsid w:val="00217FD0"/>
    <w:rsid w:val="00222C34"/>
    <w:rsid w:val="00223F00"/>
    <w:rsid w:val="00224DCB"/>
    <w:rsid w:val="00244594"/>
    <w:rsid w:val="0025284C"/>
    <w:rsid w:val="002733B2"/>
    <w:rsid w:val="00277B4D"/>
    <w:rsid w:val="00277C24"/>
    <w:rsid w:val="00286102"/>
    <w:rsid w:val="002A472A"/>
    <w:rsid w:val="002E2B1D"/>
    <w:rsid w:val="002F77BF"/>
    <w:rsid w:val="003221A1"/>
    <w:rsid w:val="0034265F"/>
    <w:rsid w:val="00344CF5"/>
    <w:rsid w:val="00350795"/>
    <w:rsid w:val="003568B5"/>
    <w:rsid w:val="003635BB"/>
    <w:rsid w:val="003650E0"/>
    <w:rsid w:val="003B24BF"/>
    <w:rsid w:val="00402CB8"/>
    <w:rsid w:val="00411385"/>
    <w:rsid w:val="0045751A"/>
    <w:rsid w:val="00464AB9"/>
    <w:rsid w:val="00471182"/>
    <w:rsid w:val="00477944"/>
    <w:rsid w:val="00481A2C"/>
    <w:rsid w:val="00497F52"/>
    <w:rsid w:val="004C18FA"/>
    <w:rsid w:val="004C2F2E"/>
    <w:rsid w:val="0050107F"/>
    <w:rsid w:val="00541CCC"/>
    <w:rsid w:val="00541DA7"/>
    <w:rsid w:val="00575B3E"/>
    <w:rsid w:val="00590437"/>
    <w:rsid w:val="005B2549"/>
    <w:rsid w:val="005D3991"/>
    <w:rsid w:val="005E27B4"/>
    <w:rsid w:val="005F4B7C"/>
    <w:rsid w:val="0062518A"/>
    <w:rsid w:val="00650989"/>
    <w:rsid w:val="00654041"/>
    <w:rsid w:val="006735EE"/>
    <w:rsid w:val="00680783"/>
    <w:rsid w:val="00691E47"/>
    <w:rsid w:val="006B4DE8"/>
    <w:rsid w:val="006F690D"/>
    <w:rsid w:val="006F6ECF"/>
    <w:rsid w:val="007074C2"/>
    <w:rsid w:val="0074727A"/>
    <w:rsid w:val="00767A4C"/>
    <w:rsid w:val="00770345"/>
    <w:rsid w:val="00783667"/>
    <w:rsid w:val="00785E6C"/>
    <w:rsid w:val="00792AC0"/>
    <w:rsid w:val="007953EA"/>
    <w:rsid w:val="007B3465"/>
    <w:rsid w:val="007C21FB"/>
    <w:rsid w:val="007E319C"/>
    <w:rsid w:val="00833591"/>
    <w:rsid w:val="00840F5C"/>
    <w:rsid w:val="0085430F"/>
    <w:rsid w:val="008558B2"/>
    <w:rsid w:val="00863C9A"/>
    <w:rsid w:val="00875414"/>
    <w:rsid w:val="0089070D"/>
    <w:rsid w:val="008A7C6F"/>
    <w:rsid w:val="008C3D01"/>
    <w:rsid w:val="008D7AFF"/>
    <w:rsid w:val="008F5E6D"/>
    <w:rsid w:val="009004FB"/>
    <w:rsid w:val="00906804"/>
    <w:rsid w:val="009114FC"/>
    <w:rsid w:val="0092022C"/>
    <w:rsid w:val="009319C9"/>
    <w:rsid w:val="00943D76"/>
    <w:rsid w:val="009522E1"/>
    <w:rsid w:val="00972FB9"/>
    <w:rsid w:val="009C02AE"/>
    <w:rsid w:val="009C4FF7"/>
    <w:rsid w:val="009F0E85"/>
    <w:rsid w:val="009F551E"/>
    <w:rsid w:val="00A32D94"/>
    <w:rsid w:val="00A412A4"/>
    <w:rsid w:val="00A4239A"/>
    <w:rsid w:val="00A56028"/>
    <w:rsid w:val="00A60334"/>
    <w:rsid w:val="00A76B05"/>
    <w:rsid w:val="00AA4694"/>
    <w:rsid w:val="00AA6DC7"/>
    <w:rsid w:val="00AD322D"/>
    <w:rsid w:val="00AF1722"/>
    <w:rsid w:val="00B144DF"/>
    <w:rsid w:val="00B5383C"/>
    <w:rsid w:val="00B57A30"/>
    <w:rsid w:val="00B874A1"/>
    <w:rsid w:val="00BE260D"/>
    <w:rsid w:val="00C20ABA"/>
    <w:rsid w:val="00C3087F"/>
    <w:rsid w:val="00C31F91"/>
    <w:rsid w:val="00C35F68"/>
    <w:rsid w:val="00C56445"/>
    <w:rsid w:val="00C907D6"/>
    <w:rsid w:val="00C952C7"/>
    <w:rsid w:val="00C96265"/>
    <w:rsid w:val="00CA7602"/>
    <w:rsid w:val="00CC53FC"/>
    <w:rsid w:val="00CF1D3C"/>
    <w:rsid w:val="00D074B0"/>
    <w:rsid w:val="00D07B03"/>
    <w:rsid w:val="00D37AE0"/>
    <w:rsid w:val="00D45749"/>
    <w:rsid w:val="00D5359B"/>
    <w:rsid w:val="00DC6988"/>
    <w:rsid w:val="00DE633B"/>
    <w:rsid w:val="00E442EE"/>
    <w:rsid w:val="00E97773"/>
    <w:rsid w:val="00EE0D5C"/>
    <w:rsid w:val="00F07807"/>
    <w:rsid w:val="00F57841"/>
    <w:rsid w:val="00F7362A"/>
    <w:rsid w:val="00FB2A88"/>
    <w:rsid w:val="00FE1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7EBAE"/>
  <w15:docId w15:val="{9A7D160D-751C-4335-9A33-0E5D4481C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7D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907D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07D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07D6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907D6"/>
    <w:rPr>
      <w:rFonts w:ascii="Times New Roman" w:hAnsi="Times New Roman" w:cs="Times New Roman"/>
      <w:noProof/>
      <w:sz w:val="24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907D6"/>
    <w:rPr>
      <w:sz w:val="20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907D6"/>
    <w:pPr>
      <w:spacing w:after="0"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07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7D6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C907D6"/>
    <w:rPr>
      <w:color w:val="0000FF" w:themeColor="hyperlink"/>
      <w:u w:val="single"/>
    </w:rPr>
  </w:style>
  <w:style w:type="paragraph" w:styleId="NoSpacing">
    <w:name w:val="No Spacing"/>
    <w:link w:val="NoSpacingChar"/>
    <w:uiPriority w:val="1"/>
    <w:qFormat/>
    <w:rsid w:val="00C907D6"/>
    <w:pPr>
      <w:spacing w:after="0" w:line="240" w:lineRule="auto"/>
    </w:pPr>
    <w:rPr>
      <w:rFonts w:ascii="Calibri" w:hAnsi="Calibri" w:cs="Times New Roman"/>
      <w:lang w:val="en-US" w:eastAsia="en-US"/>
    </w:rPr>
  </w:style>
  <w:style w:type="character" w:customStyle="1" w:styleId="NoSpacingChar">
    <w:name w:val="No Spacing Char"/>
    <w:link w:val="NoSpacing"/>
    <w:uiPriority w:val="1"/>
    <w:rsid w:val="00C907D6"/>
    <w:rPr>
      <w:rFonts w:ascii="Calibri" w:hAnsi="Calibri" w:cs="Times New Roman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07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07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07D6"/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07D6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07D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907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07D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07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07D6"/>
    <w:rPr>
      <w:lang w:val="en-US"/>
    </w:rPr>
  </w:style>
  <w:style w:type="paragraph" w:styleId="ListParagraph">
    <w:name w:val="List Paragraph"/>
    <w:basedOn w:val="Normal"/>
    <w:uiPriority w:val="34"/>
    <w:qFormat/>
    <w:rsid w:val="00C907D6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57864"/>
    <w:rPr>
      <w:color w:val="800080"/>
      <w:u w:val="single"/>
    </w:rPr>
  </w:style>
  <w:style w:type="paragraph" w:styleId="Revision">
    <w:name w:val="Revision"/>
    <w:hidden/>
    <w:uiPriority w:val="99"/>
    <w:semiHidden/>
    <w:rsid w:val="00FB2A8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4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2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4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2</Words>
  <Characters>394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4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, Liqiang</dc:creator>
  <cp:lastModifiedBy>You, Frank</cp:lastModifiedBy>
  <cp:revision>2</cp:revision>
  <dcterms:created xsi:type="dcterms:W3CDTF">2018-12-31T17:55:00Z</dcterms:created>
  <dcterms:modified xsi:type="dcterms:W3CDTF">2018-12-31T17:55:00Z</dcterms:modified>
</cp:coreProperties>
</file>